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29" w:type="dxa"/>
        <w:jc w:val="center"/>
        <w:tblLook w:val="04A0" w:firstRow="1" w:lastRow="0" w:firstColumn="1" w:lastColumn="0" w:noHBand="0" w:noVBand="1"/>
      </w:tblPr>
      <w:tblGrid>
        <w:gridCol w:w="567"/>
        <w:gridCol w:w="709"/>
        <w:gridCol w:w="1276"/>
        <w:gridCol w:w="1706"/>
        <w:gridCol w:w="3539"/>
        <w:gridCol w:w="845"/>
        <w:gridCol w:w="851"/>
        <w:gridCol w:w="850"/>
        <w:gridCol w:w="851"/>
        <w:gridCol w:w="850"/>
        <w:gridCol w:w="992"/>
        <w:gridCol w:w="993"/>
      </w:tblGrid>
      <w:tr w:rsidR="00531462" w:rsidRPr="00531462" w14:paraId="00BA728D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F0504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u w:val="single"/>
                <w:lang w:val="en-IE" w:eastAsia="en-IE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457A1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6A397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  <w:t>Sex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02AA9D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  <w:t>Gender identit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FC3B99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  <w:t>Ethnicity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2B386B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  <w:t>AQ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43B81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  <w:t>PI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F9A78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  <w:t>TA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9C3B1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  <w:t>IR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94780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  <w:t>AR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CCF8E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  <w:t>Exp 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76CD9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val="en-IE" w:eastAsia="en-IE"/>
              </w:rPr>
              <w:t>Exp 2</w:t>
            </w:r>
          </w:p>
        </w:tc>
      </w:tr>
      <w:tr w:rsidR="00531462" w:rsidRPr="00531462" w14:paraId="2532D7CB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C94A6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37968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9680D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FDA68E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8F7AF8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16863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26FB1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7A78E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7D9C9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EE640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7FC8A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41179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9</w:t>
            </w:r>
          </w:p>
        </w:tc>
      </w:tr>
      <w:tr w:rsidR="00531462" w:rsidRPr="00531462" w14:paraId="6F5837D3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8D5BB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04549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2D3DC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BA6F15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E85D42C" w14:textId="45F09553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 xml:space="preserve">Mixed ethnic group-White </w:t>
            </w:r>
            <w:r w:rsidR="00910DE3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&amp;</w:t>
            </w: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 xml:space="preserve"> Asia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F298B1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CA4CA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EC2F7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E4A41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770BD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0E5E6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491FD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</w:tr>
      <w:tr w:rsidR="00531462" w:rsidRPr="00531462" w14:paraId="3B70E8FD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62921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8A45C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A2E41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91429A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Non-binar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58FD95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A90E1D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35317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B7E18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53A11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5850F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26EA7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FEF10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</w:tr>
      <w:tr w:rsidR="00531462" w:rsidRPr="00531462" w14:paraId="71861E4A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A7172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2F82C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B8662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833D4E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77BDA5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5732FF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02F43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5F964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1519C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89D38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5011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88A74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</w:tr>
      <w:tr w:rsidR="00531462" w:rsidRPr="00531462" w14:paraId="63B86FE6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44F25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12F92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D5AC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BC0900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56279E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DEB0AC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08494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F1223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BA222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BDC07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C42F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F27D2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</w:tr>
      <w:tr w:rsidR="00531462" w:rsidRPr="00531462" w14:paraId="6242AB2C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A9BAE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72E19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44486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399566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C948AD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Ir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99FBA7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C0547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74799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6AAB4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3A30B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6AC4F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137A2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</w:tr>
      <w:tr w:rsidR="00531462" w:rsidRPr="00531462" w14:paraId="1F149062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AD91E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C1FE8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4DD40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CCB4A8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Non-binar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DF8374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66D64C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BFF2F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D800C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A2F4C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96A89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CE078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030CF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8</w:t>
            </w:r>
          </w:p>
        </w:tc>
      </w:tr>
      <w:tr w:rsidR="00531462" w:rsidRPr="00531462" w14:paraId="5E750FA5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F3CBB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DB8D6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CC01A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F694D9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5D1C05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ACBBAF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CF8F6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BC88A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D357A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D61AD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0E2B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96E8F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</w:tr>
      <w:tr w:rsidR="00531462" w:rsidRPr="00531462" w14:paraId="35293B27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E60FB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F508F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64C0E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648E5A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59E6CF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9C715E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9FEE0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7C25D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C5718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A0B3D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1F0AC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EC5FF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</w:tr>
      <w:tr w:rsidR="00531462" w:rsidRPr="00531462" w14:paraId="43BEAC6C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CF0D2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385DA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6E546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BA96AE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D771E9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DE998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B4628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358FE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DE016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E8DBF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4C06E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B2644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</w:tr>
      <w:tr w:rsidR="00531462" w:rsidRPr="00531462" w14:paraId="22D9B743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E98BE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A88FC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A1B3D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D7D2F6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69126D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98CC3F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462F0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87BD2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71045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C0892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594C5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D29CE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</w:tr>
      <w:tr w:rsidR="00531462" w:rsidRPr="00531462" w14:paraId="036C5D99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58566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F7E88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FD8C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44C5FC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103171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E99468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33E1A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65262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766A0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CDAA8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13510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1994C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</w:tr>
      <w:tr w:rsidR="00531462" w:rsidRPr="00531462" w14:paraId="19AD19B9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4F73D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1D222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B5156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C02F05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7CA8D2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096B5D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CABF7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20013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DB4B4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E4F59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AF285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AB035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</w:tr>
      <w:tr w:rsidR="00531462" w:rsidRPr="00531462" w14:paraId="7852E8CE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C0895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611B0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57C32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6E570B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B21673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B81307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2D721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7EB7F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656AB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BC718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5B5F8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6C3C5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</w:tr>
      <w:tr w:rsidR="00531462" w:rsidRPr="00531462" w14:paraId="564DAB26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BA30E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F3EB4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970F2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A2D937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17E90C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F84C84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044F8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6B613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7DEBF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D1A91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517D3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3DDCD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</w:tr>
      <w:tr w:rsidR="00531462" w:rsidRPr="00531462" w14:paraId="51984765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ABADA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31487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B4E53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8C9C0A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EF17CF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153306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75774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6DA2A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06B66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90EC1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BE9B5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5AB9D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</w:tr>
      <w:tr w:rsidR="00531462" w:rsidRPr="00531462" w14:paraId="2DA43D73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F7C2C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F9663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D38F8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136A47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850EC7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38D16C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B0BAC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FAF58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AB336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E103E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5FF2A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EC2DC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</w:tr>
      <w:tr w:rsidR="00531462" w:rsidRPr="00531462" w14:paraId="1A31C221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D633A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8957F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FFF8E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DFC271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D742BD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CC1CCF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DFEF2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E5739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90674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D81A6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7A30B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ACD9F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4</w:t>
            </w:r>
          </w:p>
        </w:tc>
      </w:tr>
      <w:tr w:rsidR="00531462" w:rsidRPr="00531462" w14:paraId="3B0DDD8D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F11BD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C6F01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F6418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53DDE3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181F68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1DACAF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A95B9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2BA55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730A9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6B2D9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C0935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E0F46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</w:tr>
      <w:tr w:rsidR="00531462" w:rsidRPr="00531462" w14:paraId="71B105CC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F9500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80D6C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BCFBF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21A305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Non-binar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1BDF64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F9D551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D50FC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CBB57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FC699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6BD93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79DE0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4705A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</w:tr>
      <w:tr w:rsidR="00531462" w:rsidRPr="00531462" w14:paraId="46D77F1F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38686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0A3D0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3971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95963D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Non-binar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558186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FAC22F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C5725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C1021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7A484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33CBC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1D27B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88BD6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</w:tr>
      <w:tr w:rsidR="00531462" w:rsidRPr="00531462" w14:paraId="17D6E1FA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34AC8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CB1F2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6841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7B6424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Non-binar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61A0C3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053731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72524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CA63D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656CC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09D16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B3131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F1304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</w:tr>
      <w:tr w:rsidR="00531462" w:rsidRPr="00531462" w14:paraId="71141538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A7EBC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0D988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A114F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CAEEC4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DAA31E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54894C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7F681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C8E1C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8A0AD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CFF1C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7BB81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51040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5</w:t>
            </w:r>
          </w:p>
        </w:tc>
      </w:tr>
      <w:tr w:rsidR="00531462" w:rsidRPr="00531462" w14:paraId="31EB0507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7F0AA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C814C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D3443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7ED6F0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Non-binar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AC8AF4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FF984A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61A05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5084D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0418B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35400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E6500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99875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</w:tr>
      <w:tr w:rsidR="00531462" w:rsidRPr="00531462" w14:paraId="18B4EFED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2CBC4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3ED3D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52C5B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A77BDD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Non-binar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EBAE26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28D839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FDBB0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FBE0F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F2482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C6297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32011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60AC0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7</w:t>
            </w:r>
          </w:p>
        </w:tc>
      </w:tr>
      <w:tr w:rsidR="00531462" w:rsidRPr="00531462" w14:paraId="777369B2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6506F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C9814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7186B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548FE8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C5A67A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Other White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347320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5737D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072D1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5AD73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FEB0B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CF547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E86B9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</w:tr>
      <w:tr w:rsidR="00531462" w:rsidRPr="00531462" w14:paraId="6FA38B57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AAD19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3683E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6F727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587EE0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AC2E9A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28B134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6F293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8CF31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5626C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1A51F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C7816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BCB61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</w:tr>
      <w:tr w:rsidR="00531462" w:rsidRPr="00531462" w14:paraId="1CE0CD50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257EE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82D00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7310C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B578EA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907F61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178489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849A5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2209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4971E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A3D9C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E7658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2E3CD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</w:tr>
      <w:tr w:rsidR="00531462" w:rsidRPr="00531462" w14:paraId="3B40DF20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313B4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BCA62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3F146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4FDFB3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Non-binar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E9B8AD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02AC28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75C67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4C25C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53813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900C8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3DFEE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678AB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</w:tr>
      <w:tr w:rsidR="00531462" w:rsidRPr="00531462" w14:paraId="2DBA6FDD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BCB04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C2A17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B8B1E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C8F130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7D9373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3287D7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613BE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44F82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F17A3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EB503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71816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7F5A5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</w:tr>
      <w:tr w:rsidR="00531462" w:rsidRPr="00531462" w14:paraId="2F5DD04F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622F1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B5CCA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975E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0AC876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5D2DFD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5E1429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C5A49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4895C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A74B2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FB499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42528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652C3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</w:tr>
      <w:tr w:rsidR="00531462" w:rsidRPr="00531462" w14:paraId="2025C7AE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0D457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2F774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FF680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545FBA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8D50BB7" w14:textId="720C58C0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ixed ethnic group-Other Mixed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02F4C9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99FFE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FBA3A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C209D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017F7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2B3D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3A3C3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</w:tr>
      <w:tr w:rsidR="00531462" w:rsidRPr="00531462" w14:paraId="0661EAF3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6A17A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1B544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7C775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5FA244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84DDCE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E207D7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79CEC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FEFAB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E433F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A95DA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7A6C8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A1DB2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</w:tr>
      <w:tr w:rsidR="00531462" w:rsidRPr="00531462" w14:paraId="36800085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7F161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7F317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999C9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119181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ABDC58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D50AFF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7B010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E2434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3BD25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00008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21477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BF3C7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</w:tr>
      <w:tr w:rsidR="00531462" w:rsidRPr="00531462" w14:paraId="59743990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A0ACE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15274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90AC1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1265A9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76D950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1FB801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6DDBE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9B10A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DBA72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A9132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50CD0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D599A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</w:tr>
      <w:tr w:rsidR="00531462" w:rsidRPr="00531462" w14:paraId="16F84D8A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D1356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lastRenderedPageBreak/>
              <w:t>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FBC14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32DED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19AD4D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BE3F89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3C3E95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DC2C9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A853B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A11ED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28621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47D33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7F9EB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7</w:t>
            </w:r>
          </w:p>
        </w:tc>
      </w:tr>
      <w:tr w:rsidR="00531462" w:rsidRPr="00531462" w14:paraId="46B3C10F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C35B0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89239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2658B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125C1D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08B184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Other White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32EF8D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0E226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4ACDB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C3C35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28FDB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999ED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7027C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</w:tr>
      <w:tr w:rsidR="00531462" w:rsidRPr="00531462" w14:paraId="5679D53D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02314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28FAA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25E48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FBC66B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9BDF869" w14:textId="295CE7B4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 xml:space="preserve">Mixed ethnic group-White </w:t>
            </w:r>
            <w:r w:rsidR="00910DE3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&amp;</w:t>
            </w: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 xml:space="preserve"> Black Caribbea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7EFC43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4827D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2C0D4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058DB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1B9A0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F0B68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96B3B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</w:tr>
      <w:tr w:rsidR="00531462" w:rsidRPr="00531462" w14:paraId="1D7CC5CD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F669D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4821E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A1E0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26E842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4D099F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AEA13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6BDD0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0C114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002E5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FF372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F44BD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0EE53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7</w:t>
            </w:r>
          </w:p>
        </w:tc>
      </w:tr>
      <w:tr w:rsidR="00531462" w:rsidRPr="00531462" w14:paraId="0EFD0289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BD1A5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A7954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15B3C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A9FD3D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08E5EB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Other White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0D5094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D2688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00BFD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CB4DF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7A56B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5E8D5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61260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</w:tr>
      <w:tr w:rsidR="00531462" w:rsidRPr="00531462" w14:paraId="578596E1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56FE6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69F3C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BA150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7C476A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708630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7CB90F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84CE3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E6D05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D38FB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3C5D5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D54C2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D7A94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</w:tr>
      <w:tr w:rsidR="00531462" w:rsidRPr="00531462" w14:paraId="7A11D47D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FA154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0EE89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FE7BC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ADEF8E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6FF829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34104E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6651D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5D530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46414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431A8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5EAAC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CB65E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</w:tr>
      <w:tr w:rsidR="00531462" w:rsidRPr="00531462" w14:paraId="311E9EE0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11C3B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8ED4B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8467D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D91B09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Non-binar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930CE9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71B3F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111CE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8DFF5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8A76E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FFD61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C4A18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75468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</w:tr>
      <w:tr w:rsidR="00531462" w:rsidRPr="00531462" w14:paraId="188FBD7F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C1D34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D4790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34012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C1CCF2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8447F9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6DF649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2329E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0A96F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4DA59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D59BD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C8842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82F8C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</w:tr>
      <w:tr w:rsidR="00531462" w:rsidRPr="00531462" w14:paraId="193C77DF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656FA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78453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037F4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D35D6A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Non-binar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5779544" w14:textId="70521906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 xml:space="preserve">Mixed ethnic group-White </w:t>
            </w:r>
            <w:r w:rsidR="00910DE3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&amp;</w:t>
            </w: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 xml:space="preserve"> Black Caribbea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7A5FCB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DCB60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3ED65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B1DE9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B4FA8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FD002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FC184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</w:tr>
      <w:tr w:rsidR="00531462" w:rsidRPr="00531462" w14:paraId="2E0DC1F4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CF673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B6EA6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BCB0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CB7F82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8B79D4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Other White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7196D9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8EB1B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44B49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D0C91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C049A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D68FF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5ED49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7</w:t>
            </w:r>
          </w:p>
        </w:tc>
      </w:tr>
      <w:tr w:rsidR="00531462" w:rsidRPr="00531462" w14:paraId="40CB6FE7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D66A1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B1898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F6D26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4F337C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1B080A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B443D9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FBA92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958BE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24AFA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735CE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BEFAF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AE4CF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</w:tr>
      <w:tr w:rsidR="00531462" w:rsidRPr="00531462" w14:paraId="0EAD9DAE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90D86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CA6E9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02414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88FC65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EB9E22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C26FD5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D1CB8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7A84A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3F45B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61876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93FD5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6ACFA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</w:tr>
      <w:tr w:rsidR="00531462" w:rsidRPr="00531462" w14:paraId="12DEEF50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86C56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50965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A3E30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E49DE4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2E06BD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695ACC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117B4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B2FC6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88E7C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31D07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17E82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33235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4</w:t>
            </w:r>
          </w:p>
        </w:tc>
      </w:tr>
      <w:tr w:rsidR="00531462" w:rsidRPr="00531462" w14:paraId="176B9C29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8F807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403C1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4EC0B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443C4F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Non-binar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6E8BA3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Other White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93D5C9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163A6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CADBE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62208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85BF9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12FB3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3B2E4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</w:tr>
      <w:tr w:rsidR="00531462" w:rsidRPr="00531462" w14:paraId="1FAD517B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528B1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AFB68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FAD8A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4553BC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4E3305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AC2349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67C35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BED06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4ED94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F2B0B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73402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716E9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</w:tr>
      <w:tr w:rsidR="00531462" w:rsidRPr="00531462" w14:paraId="76B7A3FB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1BAA5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635A9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985F6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98FC90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C1F111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EE0790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8ECB5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1AC5D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253DD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C1844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FC22E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D30D7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</w:tr>
      <w:tr w:rsidR="00531462" w:rsidRPr="00531462" w14:paraId="73660F5E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1ABEC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16D0F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5B250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CA8C8E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22FF87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55CEAE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ACF77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9F402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6C74B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C6E0A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A4714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99B29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</w:tr>
      <w:tr w:rsidR="00531462" w:rsidRPr="00531462" w14:paraId="63D2447B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687D4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9B485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32FDE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B429D7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5A0D52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61ED02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233EF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33F77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A9EA6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9308A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C0ADB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D5094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</w:tr>
      <w:tr w:rsidR="00531462" w:rsidRPr="00531462" w14:paraId="2DE9C284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9A126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C0CC9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5882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7F5558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9DDE9B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15BEB1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56DAD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169C95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81F39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6AE48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CE3F3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5B62C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8</w:t>
            </w:r>
          </w:p>
        </w:tc>
      </w:tr>
      <w:tr w:rsidR="00531462" w:rsidRPr="00531462" w14:paraId="4864A243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D8015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B85A1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643AE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735A6D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04F1D1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Other White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61AD23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006FC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CD550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2B8D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B8FF4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25CFA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9B645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</w:tr>
      <w:tr w:rsidR="00531462" w:rsidRPr="00531462" w14:paraId="39B653A0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B1C393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8B31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EA9D1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E9A7119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Prefer not to say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5F1A6D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2999ED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7005D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9D9BA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68D0C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1F037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D3DE0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F922B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3</w:t>
            </w:r>
          </w:p>
        </w:tc>
      </w:tr>
      <w:tr w:rsidR="00531462" w:rsidRPr="00531462" w14:paraId="6A54CFEB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B2E5F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2DCB9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9226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9DA61A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9E1040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86481D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D70F1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6BDA3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9EAA5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FAE22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3556D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B10D3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</w:tr>
      <w:tr w:rsidR="00531462" w:rsidRPr="00531462" w14:paraId="44E95079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B95B96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FB74F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C2072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6997FE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9CD33E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04D4DE1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B1A1A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93799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AD056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1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B50F0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0DFB0C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64D91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2</w:t>
            </w:r>
          </w:p>
        </w:tc>
      </w:tr>
      <w:tr w:rsidR="00531462" w:rsidRPr="00531462" w14:paraId="46157B5D" w14:textId="77777777" w:rsidTr="00910DE3">
        <w:trPr>
          <w:trHeight w:val="290"/>
          <w:jc w:val="center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C11B6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4447E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86754F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B4F00C2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Female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0DD0100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White-British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97C246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8D8798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979594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5233EB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9EA09A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8412CE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D24107" w14:textId="77777777" w:rsidR="00531462" w:rsidRPr="00531462" w:rsidRDefault="00531462" w:rsidP="00910D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</w:pPr>
            <w:r w:rsidRPr="00531462">
              <w:rPr>
                <w:rFonts w:ascii="Arial" w:eastAsia="Times New Roman" w:hAnsi="Arial" w:cs="Arial"/>
                <w:color w:val="000000"/>
                <w:sz w:val="16"/>
                <w:szCs w:val="16"/>
                <w:lang w:val="en-IE" w:eastAsia="en-IE"/>
              </w:rPr>
              <w:t>36</w:t>
            </w:r>
          </w:p>
        </w:tc>
      </w:tr>
    </w:tbl>
    <w:p w14:paraId="26B52D91" w14:textId="77777777" w:rsidR="00E01803" w:rsidRDefault="00E01803" w:rsidP="00BC1FFE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111"/>
      </w:tblGrid>
      <w:tr w:rsidR="00E01803" w14:paraId="66C63D52" w14:textId="77777777" w:rsidTr="00E01803">
        <w:tc>
          <w:tcPr>
            <w:tcW w:w="4106" w:type="dxa"/>
          </w:tcPr>
          <w:p w14:paraId="134A46EA" w14:textId="77777777" w:rsidR="00E01803" w:rsidRDefault="00E01803" w:rsidP="00E018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Q = Autism Spectrum Quotient</w:t>
            </w:r>
          </w:p>
          <w:p w14:paraId="238F485D" w14:textId="77777777" w:rsidR="00E01803" w:rsidRDefault="00E01803" w:rsidP="00E018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20 = Twenty Item Prosopagnosia Index</w:t>
            </w:r>
          </w:p>
          <w:p w14:paraId="4AD7EAF5" w14:textId="77777777" w:rsidR="00E01803" w:rsidRDefault="00E01803" w:rsidP="00E018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AS = Toronto Alexithymia Scale </w:t>
            </w:r>
          </w:p>
          <w:p w14:paraId="24F8FBDD" w14:textId="62485DB7" w:rsidR="00E01803" w:rsidRDefault="00E01803" w:rsidP="00BC1FF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RI = </w:t>
            </w:r>
            <w:r w:rsidRPr="00E01803">
              <w:rPr>
                <w:rFonts w:ascii="Arial" w:hAnsi="Arial" w:cs="Arial"/>
                <w:sz w:val="18"/>
                <w:szCs w:val="18"/>
              </w:rPr>
              <w:t>Interpersonal Reactivity Index</w:t>
            </w:r>
          </w:p>
        </w:tc>
        <w:tc>
          <w:tcPr>
            <w:tcW w:w="4111" w:type="dxa"/>
          </w:tcPr>
          <w:p w14:paraId="5637FFA0" w14:textId="77777777" w:rsidR="00E01803" w:rsidRDefault="00E01803" w:rsidP="00E018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T = Abstract Reasoning Task</w:t>
            </w:r>
          </w:p>
          <w:p w14:paraId="3D5690BD" w14:textId="77777777" w:rsidR="00E01803" w:rsidRDefault="00E01803" w:rsidP="00E018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xp 1 = Experiment 1 </w:t>
            </w:r>
          </w:p>
          <w:p w14:paraId="3CFB86EA" w14:textId="77777777" w:rsidR="00E01803" w:rsidRDefault="00E01803" w:rsidP="00E018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 2 = Experiment 2</w:t>
            </w:r>
          </w:p>
          <w:p w14:paraId="7EE30866" w14:textId="77777777" w:rsidR="00E01803" w:rsidRDefault="00E01803" w:rsidP="00BC1F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AE9C3AC" w14:textId="77777777" w:rsidR="00E01803" w:rsidRDefault="00E01803" w:rsidP="00BC1FFE">
      <w:pPr>
        <w:rPr>
          <w:rFonts w:ascii="Arial" w:hAnsi="Arial" w:cs="Arial"/>
          <w:sz w:val="18"/>
          <w:szCs w:val="18"/>
        </w:rPr>
      </w:pPr>
    </w:p>
    <w:p w14:paraId="643D7D9E" w14:textId="77777777" w:rsidR="00E01803" w:rsidRPr="00BC1FFE" w:rsidRDefault="00E01803" w:rsidP="00BC1FFE">
      <w:pPr>
        <w:rPr>
          <w:rFonts w:ascii="Arial" w:hAnsi="Arial" w:cs="Arial"/>
          <w:sz w:val="18"/>
          <w:szCs w:val="18"/>
        </w:rPr>
      </w:pPr>
    </w:p>
    <w:sectPr w:rsidR="00E01803" w:rsidRPr="00BC1FFE" w:rsidSect="005557C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EDE"/>
    <w:rsid w:val="001A1200"/>
    <w:rsid w:val="00531462"/>
    <w:rsid w:val="005557C1"/>
    <w:rsid w:val="00817C40"/>
    <w:rsid w:val="00910DE3"/>
    <w:rsid w:val="00BC1FFE"/>
    <w:rsid w:val="00CF3287"/>
    <w:rsid w:val="00E01803"/>
    <w:rsid w:val="00EF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55AC6"/>
  <w15:chartTrackingRefBased/>
  <w15:docId w15:val="{24D4C8D6-53F3-4A1E-BFAE-3ADBF3657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57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57C1"/>
    <w:rPr>
      <w:color w:val="954F72"/>
      <w:u w:val="single"/>
    </w:rPr>
  </w:style>
  <w:style w:type="paragraph" w:customStyle="1" w:styleId="msonormal0">
    <w:name w:val="msonormal"/>
    <w:basedOn w:val="Normal"/>
    <w:rsid w:val="00555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55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GB"/>
    </w:rPr>
  </w:style>
  <w:style w:type="table" w:styleId="TableGrid">
    <w:name w:val="Table Grid"/>
    <w:basedOn w:val="TableNormal"/>
    <w:uiPriority w:val="39"/>
    <w:rsid w:val="00E01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parvah Gehdu (Student)</dc:creator>
  <cp:keywords/>
  <dc:description/>
  <cp:lastModifiedBy>Rich Cook</cp:lastModifiedBy>
  <cp:revision>4</cp:revision>
  <dcterms:created xsi:type="dcterms:W3CDTF">2021-12-07T15:32:00Z</dcterms:created>
  <dcterms:modified xsi:type="dcterms:W3CDTF">2022-03-01T17:25:00Z</dcterms:modified>
</cp:coreProperties>
</file>